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80" w:type="dxa"/>
        <w:tblLook w:val="04A0" w:firstRow="1" w:lastRow="0" w:firstColumn="1" w:lastColumn="0" w:noHBand="0" w:noVBand="1"/>
      </w:tblPr>
      <w:tblGrid>
        <w:gridCol w:w="2047"/>
        <w:gridCol w:w="621"/>
        <w:gridCol w:w="1321"/>
        <w:gridCol w:w="262"/>
        <w:gridCol w:w="769"/>
        <w:gridCol w:w="1321"/>
        <w:gridCol w:w="899"/>
        <w:gridCol w:w="1279"/>
      </w:tblGrid>
      <w:tr w:rsidR="00096519" w:rsidRPr="003C2700" w:rsidTr="00096519">
        <w:trPr>
          <w:trHeight w:val="289"/>
        </w:trPr>
        <w:tc>
          <w:tcPr>
            <w:tcW w:w="8380" w:type="dxa"/>
            <w:gridSpan w:val="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96519" w:rsidRPr="00096519" w:rsidRDefault="001A05EB" w:rsidP="005E39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5E39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 Table</w:t>
            </w:r>
            <w:r w:rsidR="00096519"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he likelihood of surger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 patients diagnosed with non-small cell lung cancer in Sweden 2002-2016 with stage IA-IIB and performance status 0-2 by geographic region of birth.</w:t>
            </w:r>
          </w:p>
        </w:tc>
      </w:tr>
      <w:tr w:rsidR="00096519" w:rsidRPr="003C2700" w:rsidTr="00096519">
        <w:trPr>
          <w:trHeight w:val="450"/>
        </w:trPr>
        <w:tc>
          <w:tcPr>
            <w:tcW w:w="8380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6519" w:rsidRPr="003C2700" w:rsidTr="00096519">
        <w:trPr>
          <w:trHeight w:val="450"/>
        </w:trPr>
        <w:tc>
          <w:tcPr>
            <w:tcW w:w="8380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6519" w:rsidRPr="005E39B0" w:rsidTr="00096519">
        <w:trPr>
          <w:trHeight w:val="31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3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ikelihood of Surgery</w:t>
            </w:r>
          </w:p>
        </w:tc>
      </w:tr>
      <w:tr w:rsidR="00096519" w:rsidRPr="005E39B0" w:rsidTr="00096519">
        <w:trPr>
          <w:trHeight w:val="315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OR</w:t>
            </w:r>
            <w:bookmarkStart w:id="0" w:name="_GoBack"/>
            <w:bookmarkEnd w:id="0"/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OR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096519" w:rsidRPr="005E39B0" w:rsidTr="0009651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519" w:rsidRPr="005E39B0" w:rsidTr="0009651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gion of bir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519" w:rsidRPr="00096519" w:rsidTr="0009651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096519" w:rsidRPr="00096519" w:rsidTr="0009651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1A05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di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1-0.9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0-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8-0.89</w:t>
            </w:r>
          </w:p>
        </w:tc>
      </w:tr>
      <w:tr w:rsidR="00096519" w:rsidRPr="00096519" w:rsidTr="0009651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9-1.5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1-1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1A05EB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096519"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-1.03</w:t>
            </w:r>
          </w:p>
        </w:tc>
      </w:tr>
      <w:tr w:rsidR="00096519" w:rsidRPr="00096519" w:rsidTr="00096519">
        <w:trPr>
          <w:trHeight w:val="315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519" w:rsidRPr="003C2700" w:rsidTr="00096519">
        <w:trPr>
          <w:trHeight w:val="300"/>
        </w:trPr>
        <w:tc>
          <w:tcPr>
            <w:tcW w:w="620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 odds ratio adjusted for age at diagnos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096519" w:rsidRPr="003C2700" w:rsidTr="00096519">
        <w:trPr>
          <w:trHeight w:val="289"/>
        </w:trPr>
        <w:tc>
          <w:tcPr>
            <w:tcW w:w="83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* odds ratio adjusted for level of education, CCI, age at diagnosis, stage at diagnosis, gender, year of diagnosis, performance status, smoking history and histology</w:t>
            </w:r>
          </w:p>
        </w:tc>
      </w:tr>
      <w:tr w:rsidR="00096519" w:rsidRPr="003C2700" w:rsidTr="00096519">
        <w:trPr>
          <w:trHeight w:val="450"/>
        </w:trPr>
        <w:tc>
          <w:tcPr>
            <w:tcW w:w="83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6519" w:rsidRPr="00096519" w:rsidRDefault="00096519" w:rsidP="0009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1A05EB" w:rsidRDefault="001A05EB">
      <w:pPr>
        <w:rPr>
          <w:lang w:val="en-US"/>
        </w:rPr>
      </w:pPr>
    </w:p>
    <w:p w:rsidR="001A05EB" w:rsidRDefault="001A05EB">
      <w:pPr>
        <w:rPr>
          <w:lang w:val="en-US"/>
        </w:rPr>
      </w:pPr>
    </w:p>
    <w:sectPr w:rsidR="001A0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19"/>
    <w:rsid w:val="00096519"/>
    <w:rsid w:val="001A05EB"/>
    <w:rsid w:val="003C2700"/>
    <w:rsid w:val="005208BA"/>
    <w:rsid w:val="005E39B0"/>
    <w:rsid w:val="00A1191E"/>
    <w:rsid w:val="00BA0225"/>
    <w:rsid w:val="00DA1587"/>
    <w:rsid w:val="00E5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A0837-66BE-439C-A49D-04453CD9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4EE98-6DBF-4EAE-AB22-FB3EF717B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én Linda - HOSIP - Läkare Onkologi</dc:creator>
  <cp:keywords/>
  <dc:description/>
  <cp:lastModifiedBy>Willén Linda - HOSIP - Läkare Onkologi</cp:lastModifiedBy>
  <cp:revision>5</cp:revision>
  <dcterms:created xsi:type="dcterms:W3CDTF">2022-09-13T10:07:00Z</dcterms:created>
  <dcterms:modified xsi:type="dcterms:W3CDTF">2022-12-05T14:04:00Z</dcterms:modified>
</cp:coreProperties>
</file>